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3E2C6" w14:textId="77777777" w:rsidR="00B970C7" w:rsidRPr="00793C8C" w:rsidRDefault="00B970C7" w:rsidP="00B970C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C59D25" w14:textId="6B5690BD" w:rsidR="005F4D19" w:rsidRPr="00793C8C" w:rsidRDefault="004C2105" w:rsidP="00B170D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7"/>
      <w:bookmarkStart w:id="1" w:name="OLE_LINK8"/>
      <w:r w:rsidRPr="00793C8C">
        <w:rPr>
          <w:rFonts w:ascii="Times New Roman" w:hAnsi="Times New Roman" w:cs="Times New Roman"/>
          <w:b/>
          <w:sz w:val="24"/>
          <w:szCs w:val="24"/>
        </w:rPr>
        <w:t>T</w:t>
      </w:r>
      <w:r w:rsidR="00E167E2" w:rsidRPr="00793C8C">
        <w:rPr>
          <w:rFonts w:ascii="Times New Roman" w:hAnsi="Times New Roman" w:cs="Times New Roman"/>
          <w:b/>
          <w:sz w:val="24"/>
          <w:szCs w:val="24"/>
        </w:rPr>
        <w:t>able</w:t>
      </w:r>
      <w:r w:rsidRPr="00793C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09BD" w:rsidRPr="00793C8C">
        <w:rPr>
          <w:rFonts w:ascii="Times New Roman" w:hAnsi="Times New Roman" w:cs="Times New Roman"/>
          <w:b/>
          <w:sz w:val="24"/>
          <w:szCs w:val="24"/>
        </w:rPr>
        <w:t>S</w:t>
      </w:r>
      <w:r w:rsidRPr="00793C8C">
        <w:rPr>
          <w:rFonts w:ascii="Times New Roman" w:hAnsi="Times New Roman" w:cs="Times New Roman"/>
          <w:b/>
          <w:sz w:val="24"/>
          <w:szCs w:val="24"/>
        </w:rPr>
        <w:t>1</w:t>
      </w:r>
      <w:r w:rsidR="007009BD" w:rsidRPr="00793C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52E" w:rsidRPr="00793C8C">
        <w:rPr>
          <w:rFonts w:ascii="Times New Roman" w:hAnsi="Times New Roman" w:cs="Times New Roman"/>
          <w:sz w:val="24"/>
          <w:szCs w:val="24"/>
        </w:rPr>
        <w:t>Reagents and primary antibodies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3544"/>
        <w:gridCol w:w="1417"/>
        <w:gridCol w:w="2041"/>
      </w:tblGrid>
      <w:tr w:rsidR="007B56F6" w:rsidRPr="00793C8C" w14:paraId="17E61D3D" w14:textId="77777777" w:rsidTr="00436F16">
        <w:tc>
          <w:tcPr>
            <w:tcW w:w="2660" w:type="dxa"/>
          </w:tcPr>
          <w:bookmarkEnd w:id="0"/>
          <w:bookmarkEnd w:id="1"/>
          <w:p w14:paraId="35283891" w14:textId="77777777" w:rsidR="007B56F6" w:rsidRPr="00A97C89" w:rsidRDefault="007B56F6" w:rsidP="009432B9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Reagent</w:t>
            </w:r>
          </w:p>
        </w:tc>
        <w:tc>
          <w:tcPr>
            <w:tcW w:w="3544" w:type="dxa"/>
          </w:tcPr>
          <w:p w14:paraId="630EEEC3" w14:textId="77777777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1417" w:type="dxa"/>
          </w:tcPr>
          <w:p w14:paraId="58E8368F" w14:textId="1F1C686C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atalog No.</w:t>
            </w:r>
          </w:p>
        </w:tc>
        <w:tc>
          <w:tcPr>
            <w:tcW w:w="2041" w:type="dxa"/>
          </w:tcPr>
          <w:p w14:paraId="4EEA91BF" w14:textId="6A0B91E0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pplication</w:t>
            </w:r>
          </w:p>
        </w:tc>
      </w:tr>
      <w:tr w:rsidR="007B56F6" w:rsidRPr="00793C8C" w14:paraId="7578C5B6" w14:textId="77777777" w:rsidTr="00436F16">
        <w:tc>
          <w:tcPr>
            <w:tcW w:w="2660" w:type="dxa"/>
          </w:tcPr>
          <w:p w14:paraId="71FC6042" w14:textId="129DE8D1" w:rsidR="007B56F6" w:rsidRPr="00A97C89" w:rsidRDefault="007B56F6" w:rsidP="00E669F6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4SC-202</w:t>
            </w:r>
          </w:p>
        </w:tc>
        <w:tc>
          <w:tcPr>
            <w:tcW w:w="3544" w:type="dxa"/>
          </w:tcPr>
          <w:p w14:paraId="7A05BF88" w14:textId="37F7F006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elleckchem, Houston, TX, USA</w:t>
            </w:r>
          </w:p>
        </w:tc>
        <w:tc>
          <w:tcPr>
            <w:tcW w:w="1417" w:type="dxa"/>
          </w:tcPr>
          <w:p w14:paraId="175EB0C7" w14:textId="551E9721" w:rsidR="007B56F6" w:rsidRPr="00A97C89" w:rsidRDefault="007B56F6" w:rsidP="00E669F6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7555</w:t>
            </w:r>
          </w:p>
        </w:tc>
        <w:tc>
          <w:tcPr>
            <w:tcW w:w="2041" w:type="dxa"/>
          </w:tcPr>
          <w:p w14:paraId="22B73C47" w14:textId="5F81F346" w:rsidR="007B56F6" w:rsidRPr="00A97C89" w:rsidRDefault="007B56F6" w:rsidP="00E16CB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culture, 0.4</w:t>
            </w:r>
            <w:r w:rsidRPr="00A97C89">
              <w:rPr>
                <w:rFonts w:ascii="Times New Roman" w:eastAsia="宋体" w:hAnsi="Times New Roman" w:cs="Times New Roman"/>
                <w:sz w:val="22"/>
              </w:rPr>
              <w:t>μM;</w:t>
            </w:r>
          </w:p>
          <w:p w14:paraId="4991B27A" w14:textId="67323730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Animal experiment, 80mg/kg</w:t>
            </w:r>
          </w:p>
        </w:tc>
      </w:tr>
      <w:tr w:rsidR="007B56F6" w:rsidRPr="00793C8C" w14:paraId="59AF2170" w14:textId="77777777" w:rsidTr="00436F16">
        <w:trPr>
          <w:trHeight w:val="112"/>
        </w:trPr>
        <w:tc>
          <w:tcPr>
            <w:tcW w:w="2660" w:type="dxa"/>
          </w:tcPr>
          <w:p w14:paraId="3545DDB0" w14:textId="573749C9" w:rsidR="007B56F6" w:rsidRPr="00A97C89" w:rsidRDefault="007B56F6" w:rsidP="00E669F6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Metformin</w:t>
            </w:r>
          </w:p>
        </w:tc>
        <w:tc>
          <w:tcPr>
            <w:tcW w:w="3544" w:type="dxa"/>
          </w:tcPr>
          <w:p w14:paraId="54568B78" w14:textId="2C5322FF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igma-Aldrich, Merck KGaA, Darmstadt, Germany</w:t>
            </w:r>
          </w:p>
        </w:tc>
        <w:tc>
          <w:tcPr>
            <w:tcW w:w="1417" w:type="dxa"/>
          </w:tcPr>
          <w:p w14:paraId="5E62ED0B" w14:textId="690C16C8" w:rsidR="007B56F6" w:rsidRPr="00A97C89" w:rsidRDefault="00305324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PHR1084</w:t>
            </w:r>
          </w:p>
        </w:tc>
        <w:tc>
          <w:tcPr>
            <w:tcW w:w="2041" w:type="dxa"/>
          </w:tcPr>
          <w:p w14:paraId="4C9B6D62" w14:textId="26B08ECC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 xml:space="preserve">Cell culture,16mM; </w:t>
            </w:r>
          </w:p>
          <w:p w14:paraId="17314EF7" w14:textId="344F4A08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Animal experiment, 100mg/kg</w:t>
            </w:r>
          </w:p>
        </w:tc>
      </w:tr>
      <w:tr w:rsidR="007B56F6" w:rsidRPr="00793C8C" w14:paraId="7D518F98" w14:textId="77777777" w:rsidTr="00436F16">
        <w:tc>
          <w:tcPr>
            <w:tcW w:w="2660" w:type="dxa"/>
          </w:tcPr>
          <w:p w14:paraId="2EA29902" w14:textId="05723279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isplatin</w:t>
            </w:r>
          </w:p>
        </w:tc>
        <w:tc>
          <w:tcPr>
            <w:tcW w:w="3544" w:type="dxa"/>
          </w:tcPr>
          <w:p w14:paraId="2ED4BAF8" w14:textId="2B6E33F0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elleckchem, Houston, TX, USA</w:t>
            </w:r>
          </w:p>
        </w:tc>
        <w:tc>
          <w:tcPr>
            <w:tcW w:w="1417" w:type="dxa"/>
          </w:tcPr>
          <w:p w14:paraId="0E91142D" w14:textId="658EB54B" w:rsidR="007B56F6" w:rsidRPr="00A97C89" w:rsidRDefault="007B56F6" w:rsidP="00E669F6">
            <w:pPr>
              <w:rPr>
                <w:rFonts w:ascii="Times New Roman" w:eastAsia="宋体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S1166</w:t>
            </w:r>
          </w:p>
        </w:tc>
        <w:tc>
          <w:tcPr>
            <w:tcW w:w="2041" w:type="dxa"/>
          </w:tcPr>
          <w:p w14:paraId="32157C62" w14:textId="142C9D09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Animal experiment, 1mg/kg</w:t>
            </w:r>
          </w:p>
        </w:tc>
      </w:tr>
      <w:tr w:rsidR="007B56F6" w:rsidRPr="00793C8C" w14:paraId="3CAE282C" w14:textId="77777777" w:rsidTr="00436F16">
        <w:tc>
          <w:tcPr>
            <w:tcW w:w="2660" w:type="dxa"/>
          </w:tcPr>
          <w:p w14:paraId="3CFEABD0" w14:textId="3E2BAE9E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4NQO</w:t>
            </w:r>
          </w:p>
        </w:tc>
        <w:tc>
          <w:tcPr>
            <w:tcW w:w="3544" w:type="dxa"/>
          </w:tcPr>
          <w:p w14:paraId="11120C21" w14:textId="73843CBF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igma-Aldrich, Merck KGaA, Darmstadt, Germany</w:t>
            </w:r>
          </w:p>
        </w:tc>
        <w:tc>
          <w:tcPr>
            <w:tcW w:w="1417" w:type="dxa"/>
          </w:tcPr>
          <w:p w14:paraId="4B86F322" w14:textId="11FC1347" w:rsidR="007B56F6" w:rsidRPr="00A97C89" w:rsidRDefault="007B56F6" w:rsidP="00305324">
            <w:pPr>
              <w:rPr>
                <w:rFonts w:ascii="Times New Roman" w:eastAsia="宋体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N8141</w:t>
            </w:r>
          </w:p>
        </w:tc>
        <w:tc>
          <w:tcPr>
            <w:tcW w:w="2041" w:type="dxa"/>
          </w:tcPr>
          <w:p w14:paraId="7C67FEFD" w14:textId="6EBFB4C6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Animal experiment, 50μg/ml</w:t>
            </w:r>
          </w:p>
        </w:tc>
      </w:tr>
      <w:tr w:rsidR="007B56F6" w:rsidRPr="00793C8C" w14:paraId="4EB872D9" w14:textId="77777777" w:rsidTr="00436F16">
        <w:tc>
          <w:tcPr>
            <w:tcW w:w="2660" w:type="dxa"/>
          </w:tcPr>
          <w:p w14:paraId="0047E7FF" w14:textId="365D6296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MG132</w:t>
            </w:r>
          </w:p>
        </w:tc>
        <w:tc>
          <w:tcPr>
            <w:tcW w:w="3544" w:type="dxa"/>
          </w:tcPr>
          <w:p w14:paraId="619BC41A" w14:textId="7D49EF78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elleckchem, Houston, TX, USA</w:t>
            </w:r>
          </w:p>
        </w:tc>
        <w:tc>
          <w:tcPr>
            <w:tcW w:w="1417" w:type="dxa"/>
          </w:tcPr>
          <w:p w14:paraId="58B53DE2" w14:textId="2019BB60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S2619</w:t>
            </w:r>
          </w:p>
        </w:tc>
        <w:tc>
          <w:tcPr>
            <w:tcW w:w="2041" w:type="dxa"/>
          </w:tcPr>
          <w:p w14:paraId="2FBF0891" w14:textId="132A4C13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 xml:space="preserve">Cell culture, </w:t>
            </w:r>
          </w:p>
        </w:tc>
      </w:tr>
      <w:tr w:rsidR="007B56F6" w:rsidRPr="00793C8C" w14:paraId="7A7E8BDC" w14:textId="77777777" w:rsidTr="00436F16">
        <w:tc>
          <w:tcPr>
            <w:tcW w:w="2660" w:type="dxa"/>
          </w:tcPr>
          <w:p w14:paraId="151AD650" w14:textId="0AB6A0A2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Bcl-2 antibody</w:t>
            </w:r>
          </w:p>
        </w:tc>
        <w:tc>
          <w:tcPr>
            <w:tcW w:w="3544" w:type="dxa"/>
          </w:tcPr>
          <w:p w14:paraId="419C689E" w14:textId="27682245" w:rsidR="007B56F6" w:rsidRPr="00A97C89" w:rsidRDefault="007B56F6" w:rsidP="006F3CF1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3"/>
            <w:bookmarkStart w:id="3" w:name="OLE_LINK4"/>
            <w:bookmarkStart w:id="4" w:name="OLE_LINK5"/>
            <w:bookmarkStart w:id="5" w:name="OLE_LINK6"/>
            <w:r w:rsidRPr="00A97C89">
              <w:rPr>
                <w:rFonts w:ascii="Times New Roman" w:hAnsi="Times New Roman" w:cs="Times New Roman"/>
                <w:sz w:val="22"/>
              </w:rPr>
              <w:t>Affinity</w:t>
            </w:r>
            <w:bookmarkEnd w:id="2"/>
            <w:bookmarkEnd w:id="3"/>
            <w:r w:rsidR="006F3CF1" w:rsidRPr="00A97C89">
              <w:rPr>
                <w:rFonts w:ascii="Times New Roman" w:hAnsi="Times New Roman" w:cs="Times New Roman"/>
                <w:sz w:val="22"/>
              </w:rPr>
              <w:t>, Cincinnati, OH, USA</w:t>
            </w:r>
            <w:bookmarkEnd w:id="4"/>
            <w:bookmarkEnd w:id="5"/>
          </w:p>
        </w:tc>
        <w:tc>
          <w:tcPr>
            <w:tcW w:w="1417" w:type="dxa"/>
          </w:tcPr>
          <w:p w14:paraId="613094A7" w14:textId="08887CF6" w:rsidR="007B56F6" w:rsidRPr="00A97C89" w:rsidRDefault="00305324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6139</w:t>
            </w:r>
          </w:p>
        </w:tc>
        <w:tc>
          <w:tcPr>
            <w:tcW w:w="2041" w:type="dxa"/>
          </w:tcPr>
          <w:p w14:paraId="28666006" w14:textId="3C13DDCB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6F3CF1" w:rsidRPr="00793C8C" w14:paraId="067B116A" w14:textId="77777777" w:rsidTr="00436F16">
        <w:tc>
          <w:tcPr>
            <w:tcW w:w="2660" w:type="dxa"/>
          </w:tcPr>
          <w:p w14:paraId="63C87446" w14:textId="4480F381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P53 antibody</w:t>
            </w:r>
          </w:p>
        </w:tc>
        <w:tc>
          <w:tcPr>
            <w:tcW w:w="3544" w:type="dxa"/>
          </w:tcPr>
          <w:p w14:paraId="1C219D4A" w14:textId="2EB4D33B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finity, Cincinnati, OH, USA</w:t>
            </w:r>
          </w:p>
        </w:tc>
        <w:tc>
          <w:tcPr>
            <w:tcW w:w="1417" w:type="dxa"/>
          </w:tcPr>
          <w:p w14:paraId="326ABFCB" w14:textId="4C50E373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0879</w:t>
            </w:r>
          </w:p>
        </w:tc>
        <w:tc>
          <w:tcPr>
            <w:tcW w:w="2041" w:type="dxa"/>
          </w:tcPr>
          <w:p w14:paraId="509BDD06" w14:textId="1FC3B7B1" w:rsidR="006F3CF1" w:rsidRPr="00A97C89" w:rsidRDefault="006F3CF1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6F3CF1" w:rsidRPr="00793C8C" w14:paraId="6CE5E81B" w14:textId="77777777" w:rsidTr="00436F16">
        <w:tc>
          <w:tcPr>
            <w:tcW w:w="2660" w:type="dxa"/>
          </w:tcPr>
          <w:p w14:paraId="3A57C801" w14:textId="211DD099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β</w:t>
            </w:r>
            <w:r w:rsidRPr="00A97C89">
              <w:rPr>
                <w:rFonts w:ascii="Times New Roman" w:hAnsi="Times New Roman" w:cs="Times New Roman"/>
                <w:sz w:val="22"/>
              </w:rPr>
              <w:t>-actin antibody</w:t>
            </w:r>
          </w:p>
        </w:tc>
        <w:tc>
          <w:tcPr>
            <w:tcW w:w="3544" w:type="dxa"/>
          </w:tcPr>
          <w:p w14:paraId="54A0A68E" w14:textId="413EDB47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finity, Cincinnati, OH, USA</w:t>
            </w:r>
          </w:p>
        </w:tc>
        <w:tc>
          <w:tcPr>
            <w:tcW w:w="1417" w:type="dxa"/>
          </w:tcPr>
          <w:p w14:paraId="48FB360C" w14:textId="0F7F64FE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7018</w:t>
            </w:r>
          </w:p>
        </w:tc>
        <w:tc>
          <w:tcPr>
            <w:tcW w:w="2041" w:type="dxa"/>
          </w:tcPr>
          <w:p w14:paraId="32226769" w14:textId="444C94F4" w:rsidR="006F3CF1" w:rsidRPr="00A97C89" w:rsidRDefault="006F3CF1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6F3CF1" w:rsidRPr="00793C8C" w14:paraId="13F605B6" w14:textId="77777777" w:rsidTr="00436F16">
        <w:tc>
          <w:tcPr>
            <w:tcW w:w="2660" w:type="dxa"/>
          </w:tcPr>
          <w:p w14:paraId="4B064028" w14:textId="3B556B22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leaved caspase-3 antibody</w:t>
            </w:r>
          </w:p>
        </w:tc>
        <w:tc>
          <w:tcPr>
            <w:tcW w:w="3544" w:type="dxa"/>
          </w:tcPr>
          <w:p w14:paraId="49D80B2F" w14:textId="74CEC555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finity, Cincinnati, OH, USA</w:t>
            </w:r>
          </w:p>
        </w:tc>
        <w:tc>
          <w:tcPr>
            <w:tcW w:w="1417" w:type="dxa"/>
          </w:tcPr>
          <w:p w14:paraId="2AE9A168" w14:textId="62023AEA" w:rsidR="006F3CF1" w:rsidRPr="00A97C89" w:rsidRDefault="006F3CF1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F7022</w:t>
            </w:r>
          </w:p>
        </w:tc>
        <w:tc>
          <w:tcPr>
            <w:tcW w:w="2041" w:type="dxa"/>
          </w:tcPr>
          <w:p w14:paraId="0031DCF3" w14:textId="6855494B" w:rsidR="006F3CF1" w:rsidRPr="00A97C89" w:rsidRDefault="006F3CF1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4E1006EA" w14:textId="77777777" w:rsidTr="00436F16">
        <w:tc>
          <w:tcPr>
            <w:tcW w:w="2660" w:type="dxa"/>
          </w:tcPr>
          <w:p w14:paraId="6045C9C5" w14:textId="14BAA04E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aspase-3 antibody</w:t>
            </w:r>
          </w:p>
        </w:tc>
        <w:tc>
          <w:tcPr>
            <w:tcW w:w="3544" w:type="dxa"/>
          </w:tcPr>
          <w:p w14:paraId="705A6AAE" w14:textId="5BD315D0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776DB662" w14:textId="75531CBA" w:rsidR="007B56F6" w:rsidRPr="00A97C89" w:rsidRDefault="00305324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9665</w:t>
            </w:r>
          </w:p>
        </w:tc>
        <w:tc>
          <w:tcPr>
            <w:tcW w:w="2041" w:type="dxa"/>
          </w:tcPr>
          <w:p w14:paraId="57BB78A4" w14:textId="5FE1E07B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3D079B6F" w14:textId="77777777" w:rsidTr="00436F16">
        <w:tc>
          <w:tcPr>
            <w:tcW w:w="2660" w:type="dxa"/>
          </w:tcPr>
          <w:p w14:paraId="57E628F5" w14:textId="686025F6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Bax antibody</w:t>
            </w:r>
          </w:p>
        </w:tc>
        <w:tc>
          <w:tcPr>
            <w:tcW w:w="3544" w:type="dxa"/>
          </w:tcPr>
          <w:p w14:paraId="33BE12B3" w14:textId="7269B1B3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1B3551EF" w14:textId="50645A2A" w:rsidR="007B56F6" w:rsidRPr="00A97C89" w:rsidRDefault="00305324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2772</w:t>
            </w:r>
          </w:p>
        </w:tc>
        <w:tc>
          <w:tcPr>
            <w:tcW w:w="2041" w:type="dxa"/>
          </w:tcPr>
          <w:p w14:paraId="1DE032BF" w14:textId="46FAB66D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492568AD" w14:textId="77777777" w:rsidTr="00436F16">
        <w:tc>
          <w:tcPr>
            <w:tcW w:w="2660" w:type="dxa"/>
          </w:tcPr>
          <w:p w14:paraId="67E2C731" w14:textId="0141CA27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aspase-8 antibody</w:t>
            </w:r>
          </w:p>
        </w:tc>
        <w:tc>
          <w:tcPr>
            <w:tcW w:w="3544" w:type="dxa"/>
          </w:tcPr>
          <w:p w14:paraId="020082CA" w14:textId="03872381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5BEADB40" w14:textId="35984710" w:rsidR="007B56F6" w:rsidRPr="00A97C89" w:rsidRDefault="00305324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4790</w:t>
            </w:r>
          </w:p>
        </w:tc>
        <w:tc>
          <w:tcPr>
            <w:tcW w:w="2041" w:type="dxa"/>
          </w:tcPr>
          <w:p w14:paraId="68A626A5" w14:textId="67950B99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15822F2E" w14:textId="77777777" w:rsidTr="00436F16">
        <w:tc>
          <w:tcPr>
            <w:tcW w:w="2660" w:type="dxa"/>
          </w:tcPr>
          <w:p w14:paraId="3B2D926F" w14:textId="5CB6EBA2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leaved caspase-9 antibody</w:t>
            </w:r>
          </w:p>
        </w:tc>
        <w:tc>
          <w:tcPr>
            <w:tcW w:w="3544" w:type="dxa"/>
          </w:tcPr>
          <w:p w14:paraId="5E578124" w14:textId="6D08BEA8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3CB31147" w14:textId="5EFD3A90" w:rsidR="007B56F6" w:rsidRPr="00A97C89" w:rsidRDefault="00305324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52873</w:t>
            </w:r>
          </w:p>
        </w:tc>
        <w:tc>
          <w:tcPr>
            <w:tcW w:w="2041" w:type="dxa"/>
          </w:tcPr>
          <w:p w14:paraId="5E023398" w14:textId="5BEA0AF4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74C4F812" w14:textId="77777777" w:rsidTr="00436F16">
        <w:tc>
          <w:tcPr>
            <w:tcW w:w="2660" w:type="dxa"/>
          </w:tcPr>
          <w:p w14:paraId="3E58ACD6" w14:textId="740EBE7A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aspase-9 antibody</w:t>
            </w:r>
          </w:p>
        </w:tc>
        <w:tc>
          <w:tcPr>
            <w:tcW w:w="3544" w:type="dxa"/>
          </w:tcPr>
          <w:p w14:paraId="6AEB5F43" w14:textId="3DA138B1" w:rsidR="007B56F6" w:rsidRPr="00A97C89" w:rsidRDefault="007B56F6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76FFA173" w14:textId="7E64CEBD" w:rsidR="007B56F6" w:rsidRPr="00A97C89" w:rsidRDefault="00F47664" w:rsidP="00305324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9502</w:t>
            </w:r>
          </w:p>
        </w:tc>
        <w:tc>
          <w:tcPr>
            <w:tcW w:w="2041" w:type="dxa"/>
          </w:tcPr>
          <w:p w14:paraId="62B27F27" w14:textId="3CAA9414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2EE97EA4" w14:textId="77777777" w:rsidTr="00436F16">
        <w:tc>
          <w:tcPr>
            <w:tcW w:w="2660" w:type="dxa"/>
          </w:tcPr>
          <w:p w14:paraId="41411BF4" w14:textId="6DB16021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PARP</w:t>
            </w:r>
          </w:p>
        </w:tc>
        <w:tc>
          <w:tcPr>
            <w:tcW w:w="3544" w:type="dxa"/>
          </w:tcPr>
          <w:p w14:paraId="79DA47CA" w14:textId="25976F9A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359CD3BC" w14:textId="4B97087E" w:rsidR="007B56F6" w:rsidRPr="00A97C89" w:rsidRDefault="00F47664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9532</w:t>
            </w:r>
          </w:p>
        </w:tc>
        <w:tc>
          <w:tcPr>
            <w:tcW w:w="2041" w:type="dxa"/>
          </w:tcPr>
          <w:p w14:paraId="4600FCA7" w14:textId="47E19EFB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3FC64A11" w14:textId="77777777" w:rsidTr="00436F16">
        <w:tc>
          <w:tcPr>
            <w:tcW w:w="2660" w:type="dxa"/>
          </w:tcPr>
          <w:p w14:paraId="1BE5D016" w14:textId="106C8B47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leaved-PARP</w:t>
            </w:r>
          </w:p>
        </w:tc>
        <w:tc>
          <w:tcPr>
            <w:tcW w:w="3544" w:type="dxa"/>
          </w:tcPr>
          <w:p w14:paraId="5A6C97B5" w14:textId="7023B9AF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588A3A24" w14:textId="21E68EC8" w:rsidR="007B56F6" w:rsidRPr="00A97C89" w:rsidRDefault="00F47664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5625</w:t>
            </w:r>
            <w:r w:rsidRPr="00A97C89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041" w:type="dxa"/>
          </w:tcPr>
          <w:p w14:paraId="1304F20B" w14:textId="5C7390E3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1F052F0A" w14:textId="77777777" w:rsidTr="00436F16">
        <w:tc>
          <w:tcPr>
            <w:tcW w:w="2660" w:type="dxa"/>
          </w:tcPr>
          <w:p w14:paraId="6C785B86" w14:textId="2DBB22B5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bookmarkStart w:id="6" w:name="OLE_LINK1"/>
            <w:bookmarkStart w:id="7" w:name="OLE_LINK2"/>
            <w:r w:rsidRPr="00A97C89">
              <w:rPr>
                <w:rFonts w:ascii="Times New Roman" w:hAnsi="Times New Roman" w:cs="Times New Roman"/>
                <w:sz w:val="22"/>
              </w:rPr>
              <w:t>GAPDH</w:t>
            </w:r>
            <w:bookmarkEnd w:id="6"/>
            <w:bookmarkEnd w:id="7"/>
          </w:p>
        </w:tc>
        <w:tc>
          <w:tcPr>
            <w:tcW w:w="3544" w:type="dxa"/>
          </w:tcPr>
          <w:p w14:paraId="605C14D2" w14:textId="14670AAF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Cell Signaling, Beverly, MA, USA</w:t>
            </w:r>
          </w:p>
        </w:tc>
        <w:tc>
          <w:tcPr>
            <w:tcW w:w="1417" w:type="dxa"/>
          </w:tcPr>
          <w:p w14:paraId="0029D8D8" w14:textId="49CBD0B6" w:rsidR="007B56F6" w:rsidRPr="00A97C89" w:rsidRDefault="0051443E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5174</w:t>
            </w:r>
          </w:p>
        </w:tc>
        <w:tc>
          <w:tcPr>
            <w:tcW w:w="2041" w:type="dxa"/>
          </w:tcPr>
          <w:p w14:paraId="4797A0EB" w14:textId="49E56393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  <w:tr w:rsidR="007B56F6" w:rsidRPr="00793C8C" w14:paraId="72908FCD" w14:textId="77777777" w:rsidTr="00436F16">
        <w:tc>
          <w:tcPr>
            <w:tcW w:w="2660" w:type="dxa"/>
          </w:tcPr>
          <w:p w14:paraId="436DC2E0" w14:textId="1FB239C7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eastAsia="宋体" w:hAnsi="Times New Roman" w:cs="Times New Roman"/>
                <w:sz w:val="22"/>
              </w:rPr>
              <w:t>Δ</w:t>
            </w:r>
            <w:r w:rsidRPr="00A97C89">
              <w:rPr>
                <w:rFonts w:ascii="Times New Roman" w:hAnsi="Times New Roman" w:cs="Times New Roman"/>
                <w:sz w:val="22"/>
              </w:rPr>
              <w:t>Np63 antibody</w:t>
            </w:r>
          </w:p>
        </w:tc>
        <w:tc>
          <w:tcPr>
            <w:tcW w:w="3544" w:type="dxa"/>
          </w:tcPr>
          <w:p w14:paraId="64D9DA6C" w14:textId="0B2D7046" w:rsidR="007B56F6" w:rsidRPr="00A97C89" w:rsidRDefault="007B56F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Biolegend</w:t>
            </w:r>
            <w:r w:rsidR="006F3CF1" w:rsidRPr="00A97C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153F19" w:rsidRPr="00A97C89">
              <w:rPr>
                <w:rFonts w:ascii="Times New Roman" w:hAnsi="Times New Roman" w:cs="Times New Roman"/>
                <w:sz w:val="22"/>
              </w:rPr>
              <w:t>San Diego, CA, USA</w:t>
            </w:r>
          </w:p>
        </w:tc>
        <w:tc>
          <w:tcPr>
            <w:tcW w:w="1417" w:type="dxa"/>
          </w:tcPr>
          <w:p w14:paraId="59CA6AAE" w14:textId="2B14B62C" w:rsidR="007B56F6" w:rsidRPr="00A97C89" w:rsidRDefault="00F47664" w:rsidP="00B355FF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619002</w:t>
            </w:r>
          </w:p>
        </w:tc>
        <w:tc>
          <w:tcPr>
            <w:tcW w:w="2041" w:type="dxa"/>
          </w:tcPr>
          <w:p w14:paraId="7AB94681" w14:textId="77777777" w:rsidR="00AD62EB" w:rsidRPr="00A97C89" w:rsidRDefault="0051443E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 xml:space="preserve">WB, </w:t>
            </w:r>
            <w:r w:rsidR="007B56F6" w:rsidRPr="00A97C89">
              <w:rPr>
                <w:rFonts w:ascii="Times New Roman" w:hAnsi="Times New Roman" w:cs="Times New Roman"/>
                <w:sz w:val="22"/>
              </w:rPr>
              <w:t xml:space="preserve">1:1000; </w:t>
            </w:r>
          </w:p>
          <w:p w14:paraId="149D5347" w14:textId="30D2ADB6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IHC,</w:t>
            </w:r>
            <w:r w:rsidR="0051443E" w:rsidRPr="00A97C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97C89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7B56F6" w:rsidRPr="00793C8C" w14:paraId="3D3E0460" w14:textId="77777777" w:rsidTr="00436F16">
        <w:tc>
          <w:tcPr>
            <w:tcW w:w="2660" w:type="dxa"/>
          </w:tcPr>
          <w:p w14:paraId="2EE9907A" w14:textId="281C2630" w:rsidR="007B56F6" w:rsidRPr="00A97C89" w:rsidRDefault="007B56F6" w:rsidP="00E93512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Ubiquitin antibody</w:t>
            </w:r>
          </w:p>
        </w:tc>
        <w:tc>
          <w:tcPr>
            <w:tcW w:w="3544" w:type="dxa"/>
          </w:tcPr>
          <w:p w14:paraId="51586C77" w14:textId="38A4361F" w:rsidR="007B56F6" w:rsidRPr="00A97C89" w:rsidRDefault="007B56F6" w:rsidP="006F3CF1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Bclonal</w:t>
            </w:r>
            <w:r w:rsidR="006F3CF1" w:rsidRPr="00A97C89">
              <w:rPr>
                <w:rFonts w:ascii="Times New Roman" w:hAnsi="Times New Roman" w:cs="Times New Roman"/>
                <w:sz w:val="22"/>
              </w:rPr>
              <w:t>, Harrogate, HG2,UK</w:t>
            </w:r>
          </w:p>
        </w:tc>
        <w:tc>
          <w:tcPr>
            <w:tcW w:w="1417" w:type="dxa"/>
          </w:tcPr>
          <w:p w14:paraId="466D6D70" w14:textId="53910030" w:rsidR="007B56F6" w:rsidRPr="00A97C89" w:rsidRDefault="00B05046" w:rsidP="004568C8">
            <w:pPr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A3207</w:t>
            </w:r>
          </w:p>
        </w:tc>
        <w:tc>
          <w:tcPr>
            <w:tcW w:w="2041" w:type="dxa"/>
          </w:tcPr>
          <w:p w14:paraId="4845EA65" w14:textId="456B74D2" w:rsidR="007B56F6" w:rsidRPr="00A97C89" w:rsidRDefault="007B56F6" w:rsidP="00E16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7C89">
              <w:rPr>
                <w:rFonts w:ascii="Times New Roman" w:hAnsi="Times New Roman" w:cs="Times New Roman"/>
                <w:sz w:val="22"/>
              </w:rPr>
              <w:t>WB, 1:1000</w:t>
            </w:r>
          </w:p>
        </w:tc>
      </w:tr>
    </w:tbl>
    <w:p w14:paraId="2CA6D5CA" w14:textId="77777777" w:rsidR="00A97C89" w:rsidRDefault="00E167E2" w:rsidP="001C0E46">
      <w:pPr>
        <w:rPr>
          <w:rFonts w:ascii="Times New Roman" w:hAnsi="Times New Roman" w:cs="Times New Roman"/>
          <w:sz w:val="24"/>
          <w:szCs w:val="24"/>
        </w:rPr>
      </w:pPr>
      <w:r w:rsidRPr="00793C8C">
        <w:rPr>
          <w:rFonts w:ascii="Times New Roman" w:hAnsi="Times New Roman" w:cs="Times New Roman"/>
          <w:sz w:val="24"/>
          <w:szCs w:val="24"/>
        </w:rPr>
        <w:t>Note</w:t>
      </w:r>
      <w:r w:rsidRPr="00793C8C">
        <w:rPr>
          <w:rFonts w:ascii="Times New Roman" w:hAnsi="Times New Roman" w:cs="Times New Roman"/>
          <w:sz w:val="24"/>
          <w:szCs w:val="24"/>
        </w:rPr>
        <w:t>：</w:t>
      </w:r>
    </w:p>
    <w:p w14:paraId="1E13C6F8" w14:textId="1764774F" w:rsidR="00E167E2" w:rsidRPr="00793C8C" w:rsidRDefault="00E167E2" w:rsidP="00A97C89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793C8C">
        <w:rPr>
          <w:rFonts w:ascii="Times New Roman" w:hAnsi="Times New Roman" w:cs="Times New Roman"/>
          <w:sz w:val="24"/>
          <w:szCs w:val="24"/>
        </w:rPr>
        <w:t>IHC: Immunohistochemistry</w:t>
      </w:r>
    </w:p>
    <w:p w14:paraId="77C4E5A4" w14:textId="77777777" w:rsidR="00E167E2" w:rsidRPr="00793C8C" w:rsidRDefault="00E167E2" w:rsidP="00E167E2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793C8C">
        <w:rPr>
          <w:rFonts w:ascii="Times New Roman" w:hAnsi="Times New Roman" w:cs="Times New Roman"/>
          <w:sz w:val="24"/>
          <w:szCs w:val="24"/>
        </w:rPr>
        <w:t>WB: Western blot</w:t>
      </w:r>
      <w:bookmarkStart w:id="8" w:name="_GoBack"/>
      <w:bookmarkEnd w:id="8"/>
    </w:p>
    <w:sectPr w:rsidR="00E167E2" w:rsidRPr="00793C8C" w:rsidSect="002428CD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526C3" w14:textId="77777777" w:rsidR="00C75E0F" w:rsidRDefault="00C75E0F" w:rsidP="00234E81">
      <w:r>
        <w:separator/>
      </w:r>
    </w:p>
  </w:endnote>
  <w:endnote w:type="continuationSeparator" w:id="0">
    <w:p w14:paraId="5E27927A" w14:textId="77777777" w:rsidR="00C75E0F" w:rsidRDefault="00C75E0F" w:rsidP="0023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433770" w14:textId="77777777" w:rsidR="00C75E0F" w:rsidRDefault="00C75E0F" w:rsidP="00234E81">
      <w:r>
        <w:separator/>
      </w:r>
    </w:p>
  </w:footnote>
  <w:footnote w:type="continuationSeparator" w:id="0">
    <w:p w14:paraId="41BFFED7" w14:textId="77777777" w:rsidR="00C75E0F" w:rsidRDefault="00C75E0F" w:rsidP="00234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11D"/>
    <w:rsid w:val="0007252E"/>
    <w:rsid w:val="0009613B"/>
    <w:rsid w:val="000C253D"/>
    <w:rsid w:val="001051FF"/>
    <w:rsid w:val="001079C5"/>
    <w:rsid w:val="00113C06"/>
    <w:rsid w:val="0012526D"/>
    <w:rsid w:val="00150561"/>
    <w:rsid w:val="00153F19"/>
    <w:rsid w:val="001716EC"/>
    <w:rsid w:val="00184D7C"/>
    <w:rsid w:val="001A7E23"/>
    <w:rsid w:val="001C0E46"/>
    <w:rsid w:val="001C6873"/>
    <w:rsid w:val="00203AB1"/>
    <w:rsid w:val="002069FA"/>
    <w:rsid w:val="00212F57"/>
    <w:rsid w:val="00220925"/>
    <w:rsid w:val="00234E81"/>
    <w:rsid w:val="002428CD"/>
    <w:rsid w:val="002A0AE5"/>
    <w:rsid w:val="002A146D"/>
    <w:rsid w:val="002B52CD"/>
    <w:rsid w:val="002B5EEC"/>
    <w:rsid w:val="002F656C"/>
    <w:rsid w:val="00305324"/>
    <w:rsid w:val="00345B5A"/>
    <w:rsid w:val="003520E3"/>
    <w:rsid w:val="003B48B9"/>
    <w:rsid w:val="003C0684"/>
    <w:rsid w:val="003E61C3"/>
    <w:rsid w:val="003F537F"/>
    <w:rsid w:val="00423FC5"/>
    <w:rsid w:val="00436F16"/>
    <w:rsid w:val="004568C8"/>
    <w:rsid w:val="004C2105"/>
    <w:rsid w:val="00512D10"/>
    <w:rsid w:val="0051443E"/>
    <w:rsid w:val="005217BB"/>
    <w:rsid w:val="00524EBD"/>
    <w:rsid w:val="00565660"/>
    <w:rsid w:val="00570897"/>
    <w:rsid w:val="00580F8F"/>
    <w:rsid w:val="00582CCA"/>
    <w:rsid w:val="005915D6"/>
    <w:rsid w:val="005F11B5"/>
    <w:rsid w:val="005F4D19"/>
    <w:rsid w:val="00601C92"/>
    <w:rsid w:val="00612E7A"/>
    <w:rsid w:val="00632C82"/>
    <w:rsid w:val="006C6C43"/>
    <w:rsid w:val="006F3CF1"/>
    <w:rsid w:val="007009BD"/>
    <w:rsid w:val="00702057"/>
    <w:rsid w:val="007271DD"/>
    <w:rsid w:val="00793C8C"/>
    <w:rsid w:val="007A2E1E"/>
    <w:rsid w:val="007A5EAA"/>
    <w:rsid w:val="007B4B68"/>
    <w:rsid w:val="007B561C"/>
    <w:rsid w:val="007B56F6"/>
    <w:rsid w:val="007F5327"/>
    <w:rsid w:val="00807152"/>
    <w:rsid w:val="0082625F"/>
    <w:rsid w:val="00832477"/>
    <w:rsid w:val="008526B1"/>
    <w:rsid w:val="00853324"/>
    <w:rsid w:val="00863ABE"/>
    <w:rsid w:val="00893BD0"/>
    <w:rsid w:val="008C5BED"/>
    <w:rsid w:val="008C6F2F"/>
    <w:rsid w:val="008D3E25"/>
    <w:rsid w:val="008E2ADC"/>
    <w:rsid w:val="009042D5"/>
    <w:rsid w:val="0093411D"/>
    <w:rsid w:val="009432B9"/>
    <w:rsid w:val="00945666"/>
    <w:rsid w:val="00953BD1"/>
    <w:rsid w:val="009A111B"/>
    <w:rsid w:val="009A2926"/>
    <w:rsid w:val="009B32D7"/>
    <w:rsid w:val="009C392F"/>
    <w:rsid w:val="009C7A68"/>
    <w:rsid w:val="009C7B9C"/>
    <w:rsid w:val="00A0759A"/>
    <w:rsid w:val="00A16D78"/>
    <w:rsid w:val="00A7143B"/>
    <w:rsid w:val="00A931AA"/>
    <w:rsid w:val="00A97C89"/>
    <w:rsid w:val="00AA2177"/>
    <w:rsid w:val="00AD62EB"/>
    <w:rsid w:val="00B05046"/>
    <w:rsid w:val="00B170D9"/>
    <w:rsid w:val="00B31D7B"/>
    <w:rsid w:val="00B355FF"/>
    <w:rsid w:val="00B37F3C"/>
    <w:rsid w:val="00B61AD7"/>
    <w:rsid w:val="00B970C7"/>
    <w:rsid w:val="00BB0345"/>
    <w:rsid w:val="00BF1388"/>
    <w:rsid w:val="00BF79C6"/>
    <w:rsid w:val="00C021F7"/>
    <w:rsid w:val="00C029B2"/>
    <w:rsid w:val="00C25162"/>
    <w:rsid w:val="00C70762"/>
    <w:rsid w:val="00C7309E"/>
    <w:rsid w:val="00C75E0F"/>
    <w:rsid w:val="00C76DF8"/>
    <w:rsid w:val="00C86725"/>
    <w:rsid w:val="00CA4F58"/>
    <w:rsid w:val="00CD4A8E"/>
    <w:rsid w:val="00D17734"/>
    <w:rsid w:val="00D57D55"/>
    <w:rsid w:val="00D6425E"/>
    <w:rsid w:val="00D7780E"/>
    <w:rsid w:val="00D92B57"/>
    <w:rsid w:val="00DB41A3"/>
    <w:rsid w:val="00DC5AE1"/>
    <w:rsid w:val="00DD0B1D"/>
    <w:rsid w:val="00DD43CB"/>
    <w:rsid w:val="00DE366C"/>
    <w:rsid w:val="00DF25D5"/>
    <w:rsid w:val="00E167E2"/>
    <w:rsid w:val="00E16CB7"/>
    <w:rsid w:val="00E2784B"/>
    <w:rsid w:val="00E669F6"/>
    <w:rsid w:val="00E92EEE"/>
    <w:rsid w:val="00E93512"/>
    <w:rsid w:val="00E96C5A"/>
    <w:rsid w:val="00E97469"/>
    <w:rsid w:val="00EA51BC"/>
    <w:rsid w:val="00EE6A55"/>
    <w:rsid w:val="00F10FAA"/>
    <w:rsid w:val="00F22DED"/>
    <w:rsid w:val="00F3493C"/>
    <w:rsid w:val="00F379E0"/>
    <w:rsid w:val="00F43C4B"/>
    <w:rsid w:val="00F47664"/>
    <w:rsid w:val="00F72266"/>
    <w:rsid w:val="00F9486B"/>
    <w:rsid w:val="00FB7D48"/>
    <w:rsid w:val="00FC1D41"/>
    <w:rsid w:val="00FE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F57B53"/>
  <w15:docId w15:val="{6974D6DD-2669-49E1-BE14-A84D20DF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4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3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4E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4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4E81"/>
    <w:rPr>
      <w:sz w:val="18"/>
      <w:szCs w:val="18"/>
    </w:rPr>
  </w:style>
  <w:style w:type="character" w:styleId="a6">
    <w:name w:val="Hyperlink"/>
    <w:basedOn w:val="a0"/>
    <w:uiPriority w:val="99"/>
    <w:unhideWhenUsed/>
    <w:rsid w:val="00BB0345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582CCA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2CCA"/>
    <w:rPr>
      <w:rFonts w:ascii="Heiti SC Light" w:eastAsia="Heiti SC Light"/>
      <w:sz w:val="18"/>
      <w:szCs w:val="18"/>
    </w:rPr>
  </w:style>
  <w:style w:type="paragraph" w:styleId="a8">
    <w:name w:val="List Paragraph"/>
    <w:basedOn w:val="a"/>
    <w:uiPriority w:val="34"/>
    <w:qFormat/>
    <w:rsid w:val="00A714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</Pages>
  <Words>223</Words>
  <Characters>1276</Characters>
  <Application>Microsoft Office Word</Application>
  <DocSecurity>0</DocSecurity>
  <Lines>10</Lines>
  <Paragraphs>2</Paragraphs>
  <ScaleCrop>false</ScaleCrop>
  <Company>mycomputer</Company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61</cp:revision>
  <dcterms:created xsi:type="dcterms:W3CDTF">2017-01-27T07:07:00Z</dcterms:created>
  <dcterms:modified xsi:type="dcterms:W3CDTF">2019-01-09T15:01:00Z</dcterms:modified>
</cp:coreProperties>
</file>